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10089" w:type="dxa"/>
        <w:jc w:val="center"/>
        <w:tblLook w:val="04E0" w:firstRow="1" w:lastRow="1" w:firstColumn="1" w:lastColumn="0" w:noHBand="0" w:noVBand="1"/>
      </w:tblPr>
      <w:tblGrid>
        <w:gridCol w:w="1774"/>
        <w:gridCol w:w="1216"/>
        <w:gridCol w:w="1276"/>
        <w:gridCol w:w="1276"/>
        <w:gridCol w:w="1276"/>
        <w:gridCol w:w="1121"/>
        <w:gridCol w:w="236"/>
        <w:gridCol w:w="1914"/>
      </w:tblGrid>
      <w:tr w:rsidR="000554C4" w:rsidRPr="00903BD8" w14:paraId="7E393E6A" w14:textId="77777777" w:rsidTr="008A5B14">
        <w:trPr>
          <w:jc w:val="center"/>
        </w:trPr>
        <w:tc>
          <w:tcPr>
            <w:tcW w:w="1774" w:type="dxa"/>
            <w:tcBorders>
              <w:bottom w:val="double" w:sz="4" w:space="0" w:color="auto"/>
            </w:tcBorders>
          </w:tcPr>
          <w:p w14:paraId="11B0BE61" w14:textId="77777777" w:rsidR="00B241C4" w:rsidRPr="00E51B62" w:rsidRDefault="00B241C4" w:rsidP="00C254A0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14:paraId="44843CDF" w14:textId="77777777" w:rsidR="000554C4" w:rsidRPr="00E51B62" w:rsidRDefault="000554C4" w:rsidP="00C254A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51B62">
              <w:rPr>
                <w:rFonts w:ascii="Arial" w:hAnsi="Arial" w:cs="Arial"/>
                <w:b/>
                <w:lang w:val="en-US"/>
              </w:rPr>
              <w:t xml:space="preserve">A1AT </w:t>
            </w:r>
            <w:r w:rsidR="00B241C4" w:rsidRPr="00E51B62">
              <w:rPr>
                <w:rFonts w:ascii="Arial" w:hAnsi="Arial" w:cs="Arial"/>
                <w:b/>
                <w:lang w:val="en-US"/>
              </w:rPr>
              <w:t>(</w:t>
            </w:r>
            <w:proofErr w:type="spellStart"/>
            <w:r w:rsidR="00B241C4" w:rsidRPr="00E51B62">
              <w:rPr>
                <w:rFonts w:ascii="Arial" w:hAnsi="Arial" w:cs="Arial"/>
                <w:b/>
                <w:lang w:val="en-US"/>
              </w:rPr>
              <w:t>a.a.</w:t>
            </w:r>
            <w:proofErr w:type="spellEnd"/>
            <w:r w:rsidR="00B241C4" w:rsidRPr="00E51B62">
              <w:rPr>
                <w:rFonts w:ascii="Arial" w:hAnsi="Arial" w:cs="Arial"/>
                <w:b/>
                <w:lang w:val="en-US"/>
              </w:rPr>
              <w:t>)</w:t>
            </w:r>
          </w:p>
          <w:p w14:paraId="2020023E" w14:textId="77777777" w:rsidR="000554C4" w:rsidRPr="00E51B62" w:rsidRDefault="000554C4" w:rsidP="00C254A0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16" w:type="dxa"/>
            <w:tcBorders>
              <w:bottom w:val="double" w:sz="4" w:space="0" w:color="auto"/>
            </w:tcBorders>
            <w:vAlign w:val="center"/>
          </w:tcPr>
          <w:p w14:paraId="0702C617" w14:textId="77777777" w:rsidR="000554C4" w:rsidRPr="00E51B62" w:rsidRDefault="000554C4" w:rsidP="00AE5E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1B62">
              <w:rPr>
                <w:rFonts w:ascii="Times New Roman" w:hAnsi="Times New Roman" w:cs="Times New Roman"/>
                <w:b/>
                <w:sz w:val="24"/>
                <w:szCs w:val="24"/>
              </w:rPr>
              <w:t>1-90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1076115D" w14:textId="77777777" w:rsidR="000554C4" w:rsidRPr="00E51B62" w:rsidRDefault="000554C4" w:rsidP="00AE5E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1B62">
              <w:rPr>
                <w:rFonts w:ascii="Times New Roman" w:hAnsi="Times New Roman" w:cs="Times New Roman"/>
                <w:b/>
                <w:sz w:val="24"/>
                <w:szCs w:val="24"/>
              </w:rPr>
              <w:t>91-180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1C84C852" w14:textId="77777777" w:rsidR="000554C4" w:rsidRPr="00E51B62" w:rsidRDefault="000554C4" w:rsidP="00AE5E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1B62">
              <w:rPr>
                <w:rFonts w:ascii="Times New Roman" w:hAnsi="Times New Roman" w:cs="Times New Roman"/>
                <w:b/>
                <w:sz w:val="24"/>
                <w:szCs w:val="24"/>
              </w:rPr>
              <w:t>181-270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2D05B9B9" w14:textId="77777777" w:rsidR="000554C4" w:rsidRPr="00E51B62" w:rsidRDefault="000554C4" w:rsidP="00AE5E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1B62">
              <w:rPr>
                <w:rFonts w:ascii="Times New Roman" w:hAnsi="Times New Roman" w:cs="Times New Roman"/>
                <w:b/>
                <w:sz w:val="24"/>
                <w:szCs w:val="24"/>
              </w:rPr>
              <w:t>271-360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vAlign w:val="center"/>
          </w:tcPr>
          <w:p w14:paraId="4FB2B012" w14:textId="77777777" w:rsidR="000554C4" w:rsidRPr="00E51B62" w:rsidRDefault="000554C4" w:rsidP="00055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1B62">
              <w:rPr>
                <w:rFonts w:ascii="Times New Roman" w:hAnsi="Times New Roman" w:cs="Times New Roman"/>
                <w:b/>
                <w:sz w:val="24"/>
                <w:szCs w:val="24"/>
              </w:rPr>
              <w:t>361-418</w:t>
            </w:r>
          </w:p>
        </w:tc>
        <w:tc>
          <w:tcPr>
            <w:tcW w:w="236" w:type="dxa"/>
            <w:tcBorders>
              <w:bottom w:val="double" w:sz="4" w:space="0" w:color="auto"/>
              <w:right w:val="single" w:sz="12" w:space="0" w:color="auto"/>
            </w:tcBorders>
          </w:tcPr>
          <w:p w14:paraId="15196F6B" w14:textId="77777777" w:rsidR="000554C4" w:rsidRDefault="000554C4" w:rsidP="000637D9">
            <w:pPr>
              <w:ind w:left="46"/>
              <w:jc w:val="center"/>
            </w:pPr>
          </w:p>
        </w:tc>
        <w:tc>
          <w:tcPr>
            <w:tcW w:w="1914" w:type="dxa"/>
            <w:tcBorders>
              <w:left w:val="single" w:sz="12" w:space="0" w:color="auto"/>
              <w:bottom w:val="double" w:sz="4" w:space="0" w:color="auto"/>
            </w:tcBorders>
          </w:tcPr>
          <w:p w14:paraId="0BD41D49" w14:textId="77777777" w:rsidR="000554C4" w:rsidRPr="000637D9" w:rsidRDefault="000554C4" w:rsidP="00AE5E35">
            <w:pPr>
              <w:jc w:val="center"/>
              <w:rPr>
                <w:lang w:val="en-US"/>
              </w:rPr>
            </w:pPr>
          </w:p>
          <w:p w14:paraId="637442F3" w14:textId="77777777" w:rsidR="00B241C4" w:rsidRPr="00697119" w:rsidRDefault="00B5752A" w:rsidP="00B575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°</w:t>
            </w:r>
            <w:r w:rsidR="00B241C4" w:rsidRPr="0069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quences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proofErr w:type="spellStart"/>
            <w:r w:rsidR="00B241C4" w:rsidRPr="0069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B241C4" w:rsidRPr="00697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0554C4" w:rsidRPr="00B241C4" w14:paraId="72957168" w14:textId="77777777" w:rsidTr="008A5B14">
        <w:trPr>
          <w:jc w:val="center"/>
        </w:trPr>
        <w:tc>
          <w:tcPr>
            <w:tcW w:w="1774" w:type="dxa"/>
            <w:tcBorders>
              <w:top w:val="double" w:sz="4" w:space="0" w:color="auto"/>
            </w:tcBorders>
          </w:tcPr>
          <w:p w14:paraId="751C560D" w14:textId="77777777" w:rsidR="00E51B62" w:rsidRDefault="00E51B62" w:rsidP="00E51B6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14:paraId="5B1E2024" w14:textId="77777777" w:rsidR="000554C4" w:rsidRDefault="000554C4" w:rsidP="00E51B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D65</w:t>
            </w:r>
          </w:p>
          <w:p w14:paraId="2DC3E2D1" w14:textId="77777777" w:rsidR="0098021A" w:rsidRPr="00B241C4" w:rsidRDefault="0098021A" w:rsidP="00E51B6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58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a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6" w:type="dxa"/>
            <w:tcBorders>
              <w:top w:val="double" w:sz="4" w:space="0" w:color="auto"/>
            </w:tcBorders>
          </w:tcPr>
          <w:p w14:paraId="4EE12851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14:paraId="2ED494B4" w14:textId="77777777" w:rsidR="000554C4" w:rsidRPr="000637D9" w:rsidRDefault="000554C4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3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2C5978BC" w14:textId="77777777" w:rsidR="00E51B62" w:rsidRPr="00B241C4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7F7998BD" w14:textId="77777777" w:rsidR="00E51B62" w:rsidRPr="000637D9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E57FB2" w14:textId="77777777" w:rsidR="000554C4" w:rsidRPr="000637D9" w:rsidRDefault="000554C4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3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5D60C560" w14:textId="77777777" w:rsidR="00E51B62" w:rsidRPr="000637D9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480DB80" w14:textId="77777777" w:rsidR="000554C4" w:rsidRPr="000637D9" w:rsidRDefault="000554C4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3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3E719F5B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14:paraId="27FB4871" w14:textId="77777777" w:rsidR="000554C4" w:rsidRPr="00B241C4" w:rsidRDefault="000554C4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063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B241C4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 </w:t>
            </w:r>
          </w:p>
        </w:tc>
        <w:tc>
          <w:tcPr>
            <w:tcW w:w="1121" w:type="dxa"/>
            <w:tcBorders>
              <w:top w:val="double" w:sz="4" w:space="0" w:color="auto"/>
            </w:tcBorders>
          </w:tcPr>
          <w:p w14:paraId="6E16DD7B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14:paraId="7E3BADFE" w14:textId="77777777" w:rsidR="000554C4" w:rsidRPr="00B241C4" w:rsidRDefault="000554C4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063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236" w:type="dxa"/>
            <w:vMerge w:val="restart"/>
            <w:tcBorders>
              <w:right w:val="single" w:sz="12" w:space="0" w:color="auto"/>
            </w:tcBorders>
          </w:tcPr>
          <w:p w14:paraId="528EE248" w14:textId="77777777" w:rsidR="000554C4" w:rsidRPr="00B241C4" w:rsidRDefault="000554C4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14" w:type="dxa"/>
            <w:tcBorders>
              <w:top w:val="double" w:sz="4" w:space="0" w:color="auto"/>
              <w:left w:val="single" w:sz="12" w:space="0" w:color="auto"/>
            </w:tcBorders>
          </w:tcPr>
          <w:p w14:paraId="4E8BCB7B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14:paraId="640A1A07" w14:textId="77777777" w:rsidR="000554C4" w:rsidRPr="00CF39DC" w:rsidRDefault="000554C4" w:rsidP="00C254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</w:pPr>
            <w:r w:rsidRPr="00CF39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 (263)</w:t>
            </w:r>
          </w:p>
        </w:tc>
      </w:tr>
      <w:tr w:rsidR="000554C4" w:rsidRPr="00B241C4" w14:paraId="6DF503BD" w14:textId="77777777" w:rsidTr="008A5B14">
        <w:trPr>
          <w:jc w:val="center"/>
        </w:trPr>
        <w:tc>
          <w:tcPr>
            <w:tcW w:w="1774" w:type="dxa"/>
          </w:tcPr>
          <w:p w14:paraId="6A2C8E14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53734D" w14:textId="77777777" w:rsidR="000554C4" w:rsidRDefault="000554C4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1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A69</w:t>
            </w:r>
          </w:p>
          <w:p w14:paraId="7E7B293C" w14:textId="77777777" w:rsidR="0098021A" w:rsidRPr="00B241C4" w:rsidRDefault="0098021A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48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a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6" w:type="dxa"/>
          </w:tcPr>
          <w:p w14:paraId="55E9E1F3" w14:textId="77777777" w:rsidR="00E51B62" w:rsidRDefault="00E51B62" w:rsidP="00A16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8E0A90" w14:textId="77777777" w:rsidR="000554C4" w:rsidRDefault="000637D9" w:rsidP="00A16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</w:p>
          <w:p w14:paraId="4C37DD46" w14:textId="77777777" w:rsidR="00E51B62" w:rsidRPr="00B241C4" w:rsidRDefault="00E51B62" w:rsidP="00A16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630B1A8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1C2ABC" w14:textId="77777777" w:rsidR="000554C4" w:rsidRPr="00B241C4" w:rsidRDefault="000554C4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1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</w:t>
            </w:r>
          </w:p>
        </w:tc>
        <w:tc>
          <w:tcPr>
            <w:tcW w:w="1276" w:type="dxa"/>
          </w:tcPr>
          <w:p w14:paraId="04A04AB0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45DF3FE" w14:textId="77777777" w:rsidR="000554C4" w:rsidRPr="00B241C4" w:rsidRDefault="000637D9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</w:p>
        </w:tc>
        <w:tc>
          <w:tcPr>
            <w:tcW w:w="1276" w:type="dxa"/>
          </w:tcPr>
          <w:p w14:paraId="736617A2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A5A32E" w14:textId="77777777" w:rsidR="000554C4" w:rsidRPr="00B241C4" w:rsidRDefault="000554C4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1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1121" w:type="dxa"/>
          </w:tcPr>
          <w:p w14:paraId="2371E2F8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31D13F7" w14:textId="77777777" w:rsidR="000554C4" w:rsidRPr="00B241C4" w:rsidRDefault="000637D9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236" w:type="dxa"/>
            <w:vMerge/>
            <w:tcBorders>
              <w:right w:val="single" w:sz="12" w:space="0" w:color="auto"/>
            </w:tcBorders>
          </w:tcPr>
          <w:p w14:paraId="6D93DCB2" w14:textId="77777777" w:rsidR="000554C4" w:rsidRPr="00B241C4" w:rsidRDefault="000554C4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  <w:tcBorders>
              <w:left w:val="single" w:sz="12" w:space="0" w:color="auto"/>
            </w:tcBorders>
          </w:tcPr>
          <w:p w14:paraId="5C867D11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78DE4D" w14:textId="77777777" w:rsidR="000554C4" w:rsidRPr="00CF39DC" w:rsidRDefault="000554C4" w:rsidP="00C254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39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 (158)</w:t>
            </w:r>
          </w:p>
        </w:tc>
      </w:tr>
      <w:tr w:rsidR="000554C4" w14:paraId="4CC649CE" w14:textId="77777777" w:rsidTr="008A5B14">
        <w:trPr>
          <w:jc w:val="center"/>
        </w:trPr>
        <w:tc>
          <w:tcPr>
            <w:tcW w:w="1774" w:type="dxa"/>
          </w:tcPr>
          <w:p w14:paraId="6B9D6CB5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60501F" w14:textId="77777777" w:rsidR="000554C4" w:rsidRDefault="000554C4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1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</w:t>
            </w:r>
          </w:p>
          <w:p w14:paraId="36EE6C2F" w14:textId="77777777" w:rsidR="0098021A" w:rsidRPr="00B241C4" w:rsidRDefault="0098021A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1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a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6" w:type="dxa"/>
          </w:tcPr>
          <w:p w14:paraId="73B92661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02593E" w14:textId="77777777" w:rsidR="000554C4" w:rsidRPr="00B241C4" w:rsidRDefault="000554C4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1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276" w:type="dxa"/>
          </w:tcPr>
          <w:p w14:paraId="722658B1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4256ED8" w14:textId="77777777" w:rsidR="000554C4" w:rsidRPr="00B241C4" w:rsidRDefault="000554C4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1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</w:p>
        </w:tc>
        <w:tc>
          <w:tcPr>
            <w:tcW w:w="1276" w:type="dxa"/>
          </w:tcPr>
          <w:p w14:paraId="6B1A27B6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7269C0" w14:textId="77777777" w:rsidR="000554C4" w:rsidRPr="00B241C4" w:rsidRDefault="007E7D2E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554C4" w:rsidRPr="00B241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714FD5AC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C5090B" w14:textId="77777777" w:rsidR="000554C4" w:rsidRDefault="000554C4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1C4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  <w:p w14:paraId="07F8B1A8" w14:textId="77777777" w:rsidR="00E51B62" w:rsidRPr="00B241C4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6AC43885" w14:textId="77777777" w:rsidR="00667420" w:rsidRDefault="00667420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B932E4" w14:textId="77777777" w:rsidR="000554C4" w:rsidRPr="00B241C4" w:rsidRDefault="000554C4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1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vMerge/>
            <w:tcBorders>
              <w:right w:val="single" w:sz="12" w:space="0" w:color="auto"/>
            </w:tcBorders>
          </w:tcPr>
          <w:p w14:paraId="4FE20FF2" w14:textId="77777777" w:rsidR="000554C4" w:rsidRPr="00B241C4" w:rsidRDefault="000554C4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tcBorders>
              <w:left w:val="single" w:sz="12" w:space="0" w:color="auto"/>
            </w:tcBorders>
          </w:tcPr>
          <w:p w14:paraId="2E8A9CD1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AED8F7" w14:textId="77777777" w:rsidR="000554C4" w:rsidRPr="00CF39DC" w:rsidRDefault="000554C4" w:rsidP="007E7D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7E7D2E"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 </w:t>
            </w:r>
            <w:r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>(1</w:t>
            </w:r>
            <w:r w:rsidR="000637D9"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7E7D2E"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0554C4" w14:paraId="2A49EFF8" w14:textId="77777777" w:rsidTr="008A5B14">
        <w:trPr>
          <w:jc w:val="center"/>
        </w:trPr>
        <w:tc>
          <w:tcPr>
            <w:tcW w:w="1774" w:type="dxa"/>
          </w:tcPr>
          <w:p w14:paraId="6E0A4803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1B7995AD" w14:textId="77777777" w:rsidR="000554C4" w:rsidRDefault="000554C4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E84">
              <w:rPr>
                <w:rFonts w:ascii="Times New Roman" w:hAnsi="Times New Roman" w:cs="Times New Roman"/>
                <w:sz w:val="24"/>
                <w:szCs w:val="24"/>
              </w:rPr>
              <w:t>IA-2</w:t>
            </w:r>
          </w:p>
          <w:p w14:paraId="226FC79F" w14:textId="77777777" w:rsidR="00E51B62" w:rsidRPr="0098021A" w:rsidRDefault="0098021A" w:rsidP="009802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979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.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1216" w:type="dxa"/>
          </w:tcPr>
          <w:p w14:paraId="3549D3F6" w14:textId="77777777" w:rsidR="00E51B62" w:rsidRDefault="00E51B62" w:rsidP="00A16CE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6C555CDB" w14:textId="77777777" w:rsidR="000554C4" w:rsidRPr="00B241C4" w:rsidRDefault="000554C4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63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</w:p>
        </w:tc>
        <w:tc>
          <w:tcPr>
            <w:tcW w:w="1276" w:type="dxa"/>
          </w:tcPr>
          <w:p w14:paraId="21D82B41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7D003374" w14:textId="77777777" w:rsidR="000554C4" w:rsidRPr="00B241C4" w:rsidRDefault="000637D9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</w:p>
        </w:tc>
        <w:tc>
          <w:tcPr>
            <w:tcW w:w="1276" w:type="dxa"/>
          </w:tcPr>
          <w:p w14:paraId="0BC2D6FD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4CBE667A" w14:textId="77777777" w:rsidR="000554C4" w:rsidRPr="00B241C4" w:rsidRDefault="000554C4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63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1276" w:type="dxa"/>
          </w:tcPr>
          <w:p w14:paraId="3F6E237F" w14:textId="77777777" w:rsidR="00E51B62" w:rsidRDefault="00E51B62" w:rsidP="00A16CE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7F549C6B" w14:textId="77777777" w:rsidR="000554C4" w:rsidRPr="00B241C4" w:rsidRDefault="000637D9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1121" w:type="dxa"/>
          </w:tcPr>
          <w:p w14:paraId="6C01BA8A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195E4223" w14:textId="77777777" w:rsidR="000554C4" w:rsidRPr="00B241C4" w:rsidRDefault="000637D9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236" w:type="dxa"/>
            <w:vMerge/>
            <w:tcBorders>
              <w:right w:val="single" w:sz="12" w:space="0" w:color="auto"/>
            </w:tcBorders>
          </w:tcPr>
          <w:p w14:paraId="501BF1E2" w14:textId="77777777" w:rsidR="000554C4" w:rsidRPr="00B241C4" w:rsidRDefault="000554C4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914" w:type="dxa"/>
            <w:tcBorders>
              <w:left w:val="single" w:sz="12" w:space="0" w:color="auto"/>
            </w:tcBorders>
          </w:tcPr>
          <w:p w14:paraId="5B1B5BA4" w14:textId="77777777" w:rsidR="00E51B62" w:rsidRPr="00B63E84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979C09" w14:textId="77777777" w:rsidR="000554C4" w:rsidRPr="00CF39DC" w:rsidRDefault="000554C4" w:rsidP="000637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>17 (2</w:t>
            </w:r>
            <w:r w:rsidR="000637D9"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>76</w:t>
            </w:r>
            <w:r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0554C4" w14:paraId="438130C8" w14:textId="77777777" w:rsidTr="008A5B14">
        <w:trPr>
          <w:jc w:val="center"/>
        </w:trPr>
        <w:tc>
          <w:tcPr>
            <w:tcW w:w="1774" w:type="dxa"/>
          </w:tcPr>
          <w:p w14:paraId="7187C9BE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537743" w14:textId="77777777" w:rsidR="0098021A" w:rsidRDefault="000554C4" w:rsidP="009802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1C4">
              <w:rPr>
                <w:rFonts w:ascii="Times New Roman" w:hAnsi="Times New Roman" w:cs="Times New Roman"/>
                <w:sz w:val="24"/>
                <w:szCs w:val="24"/>
              </w:rPr>
              <w:t>IAPP</w:t>
            </w:r>
          </w:p>
          <w:p w14:paraId="7A12F4EB" w14:textId="77777777" w:rsidR="00E51B62" w:rsidRPr="00B241C4" w:rsidRDefault="0098021A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89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.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1216" w:type="dxa"/>
          </w:tcPr>
          <w:p w14:paraId="444AC253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0DBF33" w14:textId="77777777" w:rsidR="000554C4" w:rsidRPr="00B241C4" w:rsidRDefault="000554C4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1C4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276" w:type="dxa"/>
          </w:tcPr>
          <w:p w14:paraId="416CC139" w14:textId="77777777" w:rsidR="000637D9" w:rsidRDefault="000637D9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3D7C4F" w14:textId="77777777" w:rsidR="000554C4" w:rsidRPr="00B241C4" w:rsidRDefault="000554C4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1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45D68996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6923BF" w14:textId="77777777" w:rsidR="000554C4" w:rsidRPr="00B241C4" w:rsidRDefault="00AC0FF0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54C4" w:rsidRPr="00B241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268D3194" w14:textId="77777777" w:rsidR="000637D9" w:rsidRDefault="000637D9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B3B06B" w14:textId="77777777" w:rsidR="000554C4" w:rsidRPr="000637D9" w:rsidRDefault="000637D9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1" w:type="dxa"/>
          </w:tcPr>
          <w:p w14:paraId="3583AE72" w14:textId="77777777" w:rsidR="00E51B62" w:rsidRDefault="00E51B62" w:rsidP="00425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C82063" w14:textId="77777777" w:rsidR="000554C4" w:rsidRPr="00B241C4" w:rsidRDefault="000554C4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1C4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36" w:type="dxa"/>
            <w:vMerge/>
            <w:tcBorders>
              <w:right w:val="single" w:sz="12" w:space="0" w:color="auto"/>
            </w:tcBorders>
          </w:tcPr>
          <w:p w14:paraId="738F28B0" w14:textId="77777777" w:rsidR="000554C4" w:rsidRPr="00B241C4" w:rsidRDefault="000554C4" w:rsidP="00425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tcBorders>
              <w:left w:val="single" w:sz="12" w:space="0" w:color="auto"/>
            </w:tcBorders>
          </w:tcPr>
          <w:p w14:paraId="5618E704" w14:textId="77777777" w:rsidR="00E51B62" w:rsidRDefault="00E51B62" w:rsidP="00425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6360B1" w14:textId="77777777" w:rsidR="000554C4" w:rsidRPr="00CF39DC" w:rsidRDefault="00AC0FF0" w:rsidP="00AC0F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="000554C4"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  <w:r w:rsidR="000554C4"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0554C4" w14:paraId="0A0B93F0" w14:textId="77777777" w:rsidTr="008A5B14">
        <w:trPr>
          <w:jc w:val="center"/>
        </w:trPr>
        <w:tc>
          <w:tcPr>
            <w:tcW w:w="1774" w:type="dxa"/>
          </w:tcPr>
          <w:p w14:paraId="4E393143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0323B18F" w14:textId="77777777" w:rsidR="000554C4" w:rsidRPr="00B63E84" w:rsidRDefault="000554C4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E84">
              <w:rPr>
                <w:rFonts w:ascii="Times New Roman" w:hAnsi="Times New Roman" w:cs="Times New Roman"/>
                <w:sz w:val="24"/>
                <w:szCs w:val="24"/>
              </w:rPr>
              <w:t>Grp94</w:t>
            </w:r>
          </w:p>
          <w:p w14:paraId="0B5F62BD" w14:textId="77777777" w:rsidR="00E51B62" w:rsidRPr="00B241C4" w:rsidRDefault="0098021A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8021A">
              <w:rPr>
                <w:rFonts w:ascii="Times New Roman" w:hAnsi="Times New Roman" w:cs="Times New Roman"/>
                <w:sz w:val="24"/>
                <w:szCs w:val="24"/>
              </w:rPr>
              <w:t xml:space="preserve">(803 </w:t>
            </w:r>
            <w:proofErr w:type="spellStart"/>
            <w:r w:rsidRPr="0098021A">
              <w:rPr>
                <w:rFonts w:ascii="Times New Roman" w:hAnsi="Times New Roman" w:cs="Times New Roman"/>
                <w:sz w:val="24"/>
                <w:szCs w:val="24"/>
              </w:rPr>
              <w:t>a.a</w:t>
            </w:r>
            <w:proofErr w:type="spellEnd"/>
            <w:r w:rsidRPr="0098021A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1216" w:type="dxa"/>
          </w:tcPr>
          <w:p w14:paraId="655BB172" w14:textId="77777777" w:rsidR="00E51B62" w:rsidRPr="000637D9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B34982" w14:textId="77777777" w:rsidR="000554C4" w:rsidRPr="000637D9" w:rsidRDefault="000554C4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3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14:paraId="3E17C862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316F2E5F" w14:textId="77777777" w:rsidR="000554C4" w:rsidRPr="00B241C4" w:rsidRDefault="000554C4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63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1276" w:type="dxa"/>
          </w:tcPr>
          <w:p w14:paraId="1152B307" w14:textId="77777777" w:rsidR="00E51B62" w:rsidRDefault="00E51B62" w:rsidP="00A16CE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2CAAD615" w14:textId="77777777" w:rsidR="000554C4" w:rsidRPr="00B241C4" w:rsidRDefault="00956859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0554C4" w:rsidRPr="00063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30E3A27F" w14:textId="77777777" w:rsidR="00E51B62" w:rsidRPr="000637D9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7DDA4D3" w14:textId="77777777" w:rsidR="000554C4" w:rsidRPr="000637D9" w:rsidRDefault="00ED7A9F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0554C4" w:rsidRPr="00063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21" w:type="dxa"/>
          </w:tcPr>
          <w:p w14:paraId="7D08FF73" w14:textId="77777777" w:rsidR="00697119" w:rsidRPr="000637D9" w:rsidRDefault="00697119" w:rsidP="006971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D3CE5F2" w14:textId="77777777" w:rsidR="000554C4" w:rsidRPr="000637D9" w:rsidRDefault="00CC49CB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554C4" w:rsidRPr="00063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6" w:type="dxa"/>
            <w:vMerge/>
            <w:tcBorders>
              <w:right w:val="single" w:sz="12" w:space="0" w:color="auto"/>
            </w:tcBorders>
          </w:tcPr>
          <w:p w14:paraId="044E68D5" w14:textId="77777777" w:rsidR="000554C4" w:rsidRPr="00B241C4" w:rsidRDefault="000554C4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914" w:type="dxa"/>
            <w:tcBorders>
              <w:left w:val="single" w:sz="12" w:space="0" w:color="auto"/>
            </w:tcBorders>
          </w:tcPr>
          <w:p w14:paraId="4F1866C7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762BD15B" w14:textId="77777777" w:rsidR="000554C4" w:rsidRPr="00CF39DC" w:rsidRDefault="000554C4" w:rsidP="00ED7A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ED7A9F"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ED7A9F"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>402</w:t>
            </w:r>
            <w:r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0554C4" w14:paraId="7024331D" w14:textId="77777777" w:rsidTr="008A5B14">
        <w:trPr>
          <w:jc w:val="center"/>
        </w:trPr>
        <w:tc>
          <w:tcPr>
            <w:tcW w:w="1774" w:type="dxa"/>
          </w:tcPr>
          <w:p w14:paraId="793705AC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E18D1F" w14:textId="77777777" w:rsidR="000554C4" w:rsidRDefault="000554C4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1C4">
              <w:rPr>
                <w:rFonts w:ascii="Times New Roman" w:hAnsi="Times New Roman" w:cs="Times New Roman"/>
                <w:sz w:val="24"/>
                <w:szCs w:val="24"/>
              </w:rPr>
              <w:t>HSP70</w:t>
            </w:r>
          </w:p>
          <w:p w14:paraId="3DEFBEFF" w14:textId="77777777" w:rsidR="00E51B62" w:rsidRPr="00B241C4" w:rsidRDefault="0098021A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64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.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1216" w:type="dxa"/>
          </w:tcPr>
          <w:p w14:paraId="317F0338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AB593A" w14:textId="77777777" w:rsidR="000554C4" w:rsidRPr="00B241C4" w:rsidRDefault="000554C4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1C4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76" w:type="dxa"/>
          </w:tcPr>
          <w:p w14:paraId="788AF6C2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2977E0" w14:textId="77777777" w:rsidR="000554C4" w:rsidRPr="00B241C4" w:rsidRDefault="000554C4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1C4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76" w:type="dxa"/>
          </w:tcPr>
          <w:p w14:paraId="7FE8888A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CB10DE" w14:textId="77777777" w:rsidR="000554C4" w:rsidRPr="00B241C4" w:rsidRDefault="00956859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54C4" w:rsidRPr="00B241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0752DC82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E22220" w14:textId="77777777" w:rsidR="000554C4" w:rsidRPr="00B241C4" w:rsidRDefault="00956859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554C4" w:rsidRPr="00B241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1" w:type="dxa"/>
          </w:tcPr>
          <w:p w14:paraId="4E43D042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995B61" w14:textId="77777777" w:rsidR="000554C4" w:rsidRPr="00B241C4" w:rsidRDefault="000554C4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1C4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36" w:type="dxa"/>
            <w:vMerge/>
            <w:tcBorders>
              <w:right w:val="single" w:sz="12" w:space="0" w:color="auto"/>
            </w:tcBorders>
          </w:tcPr>
          <w:p w14:paraId="08536532" w14:textId="77777777" w:rsidR="000554C4" w:rsidRPr="00B241C4" w:rsidRDefault="000554C4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tcBorders>
              <w:left w:val="single" w:sz="12" w:space="0" w:color="auto"/>
            </w:tcBorders>
          </w:tcPr>
          <w:p w14:paraId="025DD130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2EBD62" w14:textId="77777777" w:rsidR="000554C4" w:rsidRPr="00CF39DC" w:rsidRDefault="000554C4" w:rsidP="00CC4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956859"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2</w:t>
            </w:r>
            <w:r w:rsidR="00CC49CB"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  <w:r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0554C4" w14:paraId="62844C30" w14:textId="77777777" w:rsidTr="008A5B14">
        <w:trPr>
          <w:jc w:val="center"/>
        </w:trPr>
        <w:tc>
          <w:tcPr>
            <w:tcW w:w="1774" w:type="dxa"/>
          </w:tcPr>
          <w:p w14:paraId="37C9E090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B8C60F" w14:textId="77777777" w:rsidR="000554C4" w:rsidRDefault="000554C4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1C4">
              <w:rPr>
                <w:rFonts w:ascii="Times New Roman" w:hAnsi="Times New Roman" w:cs="Times New Roman"/>
                <w:sz w:val="24"/>
                <w:szCs w:val="24"/>
              </w:rPr>
              <w:t>HSP60</w:t>
            </w:r>
          </w:p>
          <w:p w14:paraId="09930DD0" w14:textId="77777777" w:rsidR="00E51B62" w:rsidRPr="00B241C4" w:rsidRDefault="0098021A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7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.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1216" w:type="dxa"/>
          </w:tcPr>
          <w:p w14:paraId="6985884D" w14:textId="77777777" w:rsidR="00667420" w:rsidRDefault="00667420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CAE477" w14:textId="77777777" w:rsidR="000554C4" w:rsidRPr="00B241C4" w:rsidRDefault="000554C4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1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7CAB71AF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353937" w14:textId="77777777" w:rsidR="000554C4" w:rsidRPr="00B241C4" w:rsidRDefault="000554C4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1C4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276" w:type="dxa"/>
          </w:tcPr>
          <w:p w14:paraId="0CE0C987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9FEBA7" w14:textId="77777777" w:rsidR="000554C4" w:rsidRPr="00B241C4" w:rsidRDefault="000554C4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1C4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276" w:type="dxa"/>
          </w:tcPr>
          <w:p w14:paraId="60203491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8D82C8" w14:textId="77777777" w:rsidR="000554C4" w:rsidRPr="00B241C4" w:rsidRDefault="000554C4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1C4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1121" w:type="dxa"/>
          </w:tcPr>
          <w:p w14:paraId="25DEFFE9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0C4B88" w14:textId="77777777" w:rsidR="000554C4" w:rsidRPr="00B241C4" w:rsidRDefault="000554C4" w:rsidP="00063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1C4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236" w:type="dxa"/>
            <w:vMerge/>
            <w:tcBorders>
              <w:right w:val="single" w:sz="12" w:space="0" w:color="auto"/>
            </w:tcBorders>
          </w:tcPr>
          <w:p w14:paraId="2DBAA1F5" w14:textId="77777777" w:rsidR="000554C4" w:rsidRPr="00B241C4" w:rsidRDefault="000554C4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tcBorders>
              <w:left w:val="single" w:sz="12" w:space="0" w:color="auto"/>
            </w:tcBorders>
          </w:tcPr>
          <w:p w14:paraId="6BE41017" w14:textId="77777777" w:rsidR="00E51B62" w:rsidRDefault="00E51B62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4A2543" w14:textId="77777777" w:rsidR="000554C4" w:rsidRPr="00CF39DC" w:rsidRDefault="000554C4" w:rsidP="009568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>15 (2</w:t>
            </w:r>
            <w:r w:rsidR="000637D9"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956859"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CF39D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CF39DC" w:rsidRPr="00CF39DC" w14:paraId="46F4E94C" w14:textId="77777777" w:rsidTr="008A5B14">
        <w:trPr>
          <w:gridAfter w:val="1"/>
          <w:wAfter w:w="1914" w:type="dxa"/>
          <w:jc w:val="center"/>
        </w:trPr>
        <w:tc>
          <w:tcPr>
            <w:tcW w:w="1774" w:type="dxa"/>
          </w:tcPr>
          <w:p w14:paraId="086BA6E8" w14:textId="77777777" w:rsidR="00CF39DC" w:rsidRPr="00B5752A" w:rsidRDefault="00CF39DC" w:rsidP="00CF39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4EEC11D" w14:textId="77777777" w:rsidR="00CF39DC" w:rsidRPr="00CF39DC" w:rsidRDefault="00B5752A" w:rsidP="00CF39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m of </w:t>
            </w:r>
            <w:r w:rsidR="00280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milar </w:t>
            </w:r>
            <w:r w:rsidR="00CF39DC" w:rsidRPr="00CF39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s/</w:t>
            </w:r>
          </w:p>
          <w:p w14:paraId="76733D2A" w14:textId="77777777" w:rsidR="00CF39DC" w:rsidRPr="00CF39DC" w:rsidRDefault="00CF39DC" w:rsidP="00B57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3DFE66F9" w14:textId="77777777" w:rsidR="00CF39DC" w:rsidRPr="00CF39DC" w:rsidRDefault="00CF39DC" w:rsidP="00C254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3C13BE4" w14:textId="77777777" w:rsidR="00CF39DC" w:rsidRPr="00CF39DC" w:rsidRDefault="00CF39DC" w:rsidP="00C254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7238714" w14:textId="77777777" w:rsidR="00CF39DC" w:rsidRPr="00CF39DC" w:rsidRDefault="00CF39DC" w:rsidP="00C254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39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</w:t>
            </w:r>
          </w:p>
        </w:tc>
        <w:tc>
          <w:tcPr>
            <w:tcW w:w="1276" w:type="dxa"/>
          </w:tcPr>
          <w:p w14:paraId="7901B74B" w14:textId="77777777" w:rsidR="00CF39DC" w:rsidRPr="00CF39DC" w:rsidRDefault="00CF39DC" w:rsidP="00C254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1E1BED1" w14:textId="77777777" w:rsidR="00CF39DC" w:rsidRPr="00CF39DC" w:rsidRDefault="00CF39DC" w:rsidP="00C254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C623A74" w14:textId="77777777" w:rsidR="00CF39DC" w:rsidRPr="00CF39DC" w:rsidRDefault="00CF39DC" w:rsidP="00C254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39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</w:t>
            </w:r>
          </w:p>
        </w:tc>
        <w:tc>
          <w:tcPr>
            <w:tcW w:w="1276" w:type="dxa"/>
          </w:tcPr>
          <w:p w14:paraId="3F696EE0" w14:textId="77777777" w:rsidR="00CF39DC" w:rsidRPr="00CF39DC" w:rsidRDefault="00CF39DC" w:rsidP="00C254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ACF4F15" w14:textId="77777777" w:rsidR="00CF39DC" w:rsidRPr="00CF39DC" w:rsidRDefault="00CF39DC" w:rsidP="00C254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E19ABF4" w14:textId="77777777" w:rsidR="00CF39DC" w:rsidRPr="00CF39DC" w:rsidRDefault="00CF39DC" w:rsidP="00C254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39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7</w:t>
            </w:r>
          </w:p>
        </w:tc>
        <w:tc>
          <w:tcPr>
            <w:tcW w:w="1276" w:type="dxa"/>
          </w:tcPr>
          <w:p w14:paraId="09E66285" w14:textId="77777777" w:rsidR="00CF39DC" w:rsidRPr="00CF39DC" w:rsidRDefault="00CF39DC" w:rsidP="00C254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65E489A" w14:textId="77777777" w:rsidR="00CF39DC" w:rsidRPr="00CF39DC" w:rsidRDefault="00CF39DC" w:rsidP="00C254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A14364E" w14:textId="77777777" w:rsidR="00CF39DC" w:rsidRPr="00CF39DC" w:rsidRDefault="00CF39DC" w:rsidP="00C254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39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5</w:t>
            </w:r>
          </w:p>
        </w:tc>
        <w:tc>
          <w:tcPr>
            <w:tcW w:w="1121" w:type="dxa"/>
          </w:tcPr>
          <w:p w14:paraId="04741991" w14:textId="77777777" w:rsidR="00CF39DC" w:rsidRPr="00CF39DC" w:rsidRDefault="00CF39DC" w:rsidP="00C254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505913C" w14:textId="77777777" w:rsidR="00CF39DC" w:rsidRPr="00CF39DC" w:rsidRDefault="00CF39DC" w:rsidP="00C254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1A1A886" w14:textId="77777777" w:rsidR="00CF39DC" w:rsidRPr="00CF39DC" w:rsidRDefault="00CF39DC" w:rsidP="00C254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39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8</w:t>
            </w:r>
          </w:p>
        </w:tc>
        <w:tc>
          <w:tcPr>
            <w:tcW w:w="236" w:type="dxa"/>
            <w:tcBorders>
              <w:right w:val="single" w:sz="12" w:space="0" w:color="auto"/>
            </w:tcBorders>
          </w:tcPr>
          <w:p w14:paraId="61CB1516" w14:textId="77777777" w:rsidR="00CF39DC" w:rsidRPr="00CF39DC" w:rsidRDefault="00CF39DC" w:rsidP="00C254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CA6EF90" w14:textId="77777777" w:rsidR="00C93B5F" w:rsidRDefault="00C93B5F" w:rsidP="00C93B5F">
      <w:pPr>
        <w:spacing w:line="360" w:lineRule="auto"/>
        <w:rPr>
          <w:lang w:val="en-US"/>
        </w:rPr>
      </w:pPr>
    </w:p>
    <w:p w14:paraId="06FD107A" w14:textId="356DC919" w:rsidR="00580E28" w:rsidRDefault="00C93B5F" w:rsidP="00580E28">
      <w:pPr>
        <w:spacing w:line="360" w:lineRule="auto"/>
        <w:ind w:lef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93B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 Number of sequences and amino acid residues of both islet proteins and HSPs </w:t>
      </w:r>
      <w:r w:rsidR="00E52F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with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imilar</w:t>
      </w:r>
      <w:r w:rsidR="00E52F8B">
        <w:rPr>
          <w:rFonts w:ascii="Times New Roman" w:hAnsi="Times New Roman" w:cs="Times New Roman"/>
          <w:b/>
          <w:sz w:val="24"/>
          <w:szCs w:val="24"/>
          <w:lang w:val="en-US"/>
        </w:rPr>
        <w:t>ity</w:t>
      </w:r>
      <w:r w:rsidRPr="00C93B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A1AT at the specified sequence interval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490BE8">
        <w:rPr>
          <w:rFonts w:ascii="Times New Roman" w:hAnsi="Times New Roman" w:cs="Times New Roman"/>
          <w:sz w:val="24"/>
          <w:szCs w:val="24"/>
          <w:lang w:val="en-US"/>
        </w:rPr>
        <w:t xml:space="preserve">For each prote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length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.a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parenthes</w:t>
      </w:r>
      <w:r w:rsidR="00903BD8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) </w:t>
      </w:r>
      <w:r w:rsidR="0000498A" w:rsidRPr="001C7E49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>
        <w:rPr>
          <w:rFonts w:ascii="Times New Roman" w:hAnsi="Times New Roman" w:cs="Times New Roman"/>
          <w:sz w:val="24"/>
          <w:szCs w:val="24"/>
          <w:lang w:val="en-US"/>
        </w:rPr>
        <w:t>indicated</w:t>
      </w:r>
      <w:r w:rsidR="000049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0BE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8A5B14" w:rsidRPr="008A5B14">
        <w:rPr>
          <w:rFonts w:ascii="Times New Roman" w:hAnsi="Times New Roman" w:cs="Times New Roman"/>
          <w:sz w:val="24"/>
          <w:szCs w:val="24"/>
          <w:lang w:val="en-US"/>
        </w:rPr>
        <w:t xml:space="preserve">he number </w:t>
      </w:r>
      <w:r w:rsidR="0000498A" w:rsidRPr="008A5B14">
        <w:rPr>
          <w:rFonts w:ascii="Times New Roman" w:hAnsi="Times New Roman" w:cs="Times New Roman"/>
          <w:sz w:val="24"/>
          <w:szCs w:val="24"/>
          <w:lang w:val="en-US"/>
        </w:rPr>
        <w:t xml:space="preserve">of sequence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imilar</w:t>
      </w:r>
      <w:r w:rsidR="00490BE8">
        <w:rPr>
          <w:rFonts w:ascii="Times New Roman" w:hAnsi="Times New Roman" w:cs="Times New Roman"/>
          <w:sz w:val="24"/>
          <w:szCs w:val="24"/>
          <w:lang w:val="en-US"/>
        </w:rPr>
        <w:t xml:space="preserve"> to</w:t>
      </w:r>
      <w:proofErr w:type="gramEnd"/>
      <w:r w:rsidR="00490B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6B82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490BE8">
        <w:rPr>
          <w:rFonts w:ascii="Times New Roman" w:hAnsi="Times New Roman" w:cs="Times New Roman"/>
          <w:sz w:val="24"/>
          <w:szCs w:val="24"/>
          <w:lang w:val="en-US"/>
        </w:rPr>
        <w:t xml:space="preserve"> sequence of A1AT</w:t>
      </w:r>
      <w:r w:rsidR="00D57DB8" w:rsidRPr="001C7E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6D5D">
        <w:rPr>
          <w:rFonts w:ascii="Times New Roman" w:hAnsi="Times New Roman" w:cs="Times New Roman"/>
          <w:sz w:val="24"/>
          <w:szCs w:val="24"/>
          <w:lang w:val="en-US"/>
        </w:rPr>
        <w:t xml:space="preserve">considered at intervals of 90 </w:t>
      </w:r>
      <w:proofErr w:type="spellStart"/>
      <w:r w:rsidR="00BC6D5D">
        <w:rPr>
          <w:rFonts w:ascii="Times New Roman" w:hAnsi="Times New Roman" w:cs="Times New Roman"/>
          <w:sz w:val="24"/>
          <w:szCs w:val="24"/>
          <w:lang w:val="en-US"/>
        </w:rPr>
        <w:t>a.a.</w:t>
      </w:r>
      <w:proofErr w:type="spellEnd"/>
      <w:r w:rsidR="00135C4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C6D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3E84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>
        <w:rPr>
          <w:rFonts w:ascii="Times New Roman" w:hAnsi="Times New Roman" w:cs="Times New Roman"/>
          <w:sz w:val="24"/>
          <w:szCs w:val="24"/>
          <w:lang w:val="en-US"/>
        </w:rPr>
        <w:t>reported</w:t>
      </w:r>
      <w:r w:rsidR="00BC6D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0BE8">
        <w:rPr>
          <w:rFonts w:ascii="Times New Roman" w:hAnsi="Times New Roman" w:cs="Times New Roman"/>
          <w:sz w:val="24"/>
          <w:szCs w:val="24"/>
          <w:lang w:val="en-US"/>
        </w:rPr>
        <w:t>in Fig. 2</w:t>
      </w:r>
      <w:r w:rsidR="00D57DB8" w:rsidRPr="001C7E4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C7E4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57DB8" w:rsidRPr="001C7E49">
        <w:rPr>
          <w:rFonts w:ascii="Times New Roman" w:hAnsi="Times New Roman" w:cs="Times New Roman"/>
          <w:sz w:val="24"/>
          <w:szCs w:val="24"/>
          <w:lang w:val="en-US"/>
        </w:rPr>
        <w:t xml:space="preserve">equenc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similarity </w:t>
      </w:r>
      <w:r w:rsidR="001C7E49">
        <w:rPr>
          <w:rFonts w:ascii="Times New Roman" w:hAnsi="Times New Roman" w:cs="Times New Roman"/>
          <w:sz w:val="24"/>
          <w:szCs w:val="24"/>
          <w:lang w:val="en-US"/>
        </w:rPr>
        <w:t xml:space="preserve">at the intersection </w:t>
      </w:r>
      <w:r w:rsidR="00697119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1C7E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39DC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1C7E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6990">
        <w:rPr>
          <w:rFonts w:ascii="Times New Roman" w:hAnsi="Times New Roman" w:cs="Times New Roman"/>
          <w:sz w:val="24"/>
          <w:szCs w:val="24"/>
          <w:lang w:val="en-US"/>
        </w:rPr>
        <w:t xml:space="preserve">A1AT </w:t>
      </w:r>
      <w:r w:rsidR="007B6B82">
        <w:rPr>
          <w:rFonts w:ascii="Times New Roman" w:hAnsi="Times New Roman" w:cs="Times New Roman"/>
          <w:sz w:val="24"/>
          <w:szCs w:val="24"/>
          <w:lang w:val="en-US"/>
        </w:rPr>
        <w:t xml:space="preserve">interval </w:t>
      </w:r>
      <w:r w:rsidR="001C7E49">
        <w:rPr>
          <w:rFonts w:ascii="Times New Roman" w:hAnsi="Times New Roman" w:cs="Times New Roman"/>
          <w:sz w:val="24"/>
          <w:szCs w:val="24"/>
          <w:lang w:val="en-US"/>
        </w:rPr>
        <w:t xml:space="preserve">are calculated only once </w:t>
      </w:r>
      <w:r w:rsidR="00697119">
        <w:rPr>
          <w:rFonts w:ascii="Times New Roman" w:hAnsi="Times New Roman" w:cs="Times New Roman"/>
          <w:sz w:val="24"/>
          <w:szCs w:val="24"/>
          <w:lang w:val="en-US"/>
        </w:rPr>
        <w:t>and attributed</w:t>
      </w:r>
      <w:r w:rsidR="001C7E49">
        <w:rPr>
          <w:rFonts w:ascii="Times New Roman" w:hAnsi="Times New Roman" w:cs="Times New Roman"/>
          <w:sz w:val="24"/>
          <w:szCs w:val="24"/>
          <w:lang w:val="en-US"/>
        </w:rPr>
        <w:t xml:space="preserve"> to the </w:t>
      </w:r>
      <w:r w:rsidR="007B6B82">
        <w:rPr>
          <w:rFonts w:ascii="Times New Roman" w:hAnsi="Times New Roman" w:cs="Times New Roman"/>
          <w:sz w:val="24"/>
          <w:szCs w:val="24"/>
          <w:lang w:val="en-US"/>
        </w:rPr>
        <w:t xml:space="preserve">interval </w:t>
      </w:r>
      <w:r w:rsidR="00B63E84">
        <w:rPr>
          <w:rFonts w:ascii="Times New Roman" w:hAnsi="Times New Roman" w:cs="Times New Roman"/>
          <w:sz w:val="24"/>
          <w:szCs w:val="24"/>
          <w:lang w:val="en-US"/>
        </w:rPr>
        <w:t>containing</w:t>
      </w:r>
      <w:r w:rsidR="001C7E49">
        <w:rPr>
          <w:rFonts w:ascii="Times New Roman" w:hAnsi="Times New Roman" w:cs="Times New Roman"/>
          <w:sz w:val="24"/>
          <w:szCs w:val="24"/>
          <w:lang w:val="en-US"/>
        </w:rPr>
        <w:t xml:space="preserve"> the higher number of </w:t>
      </w:r>
      <w:proofErr w:type="spellStart"/>
      <w:r w:rsidR="001C7E49">
        <w:rPr>
          <w:rFonts w:ascii="Times New Roman" w:hAnsi="Times New Roman" w:cs="Times New Roman"/>
          <w:sz w:val="24"/>
          <w:szCs w:val="24"/>
          <w:lang w:val="en-US"/>
        </w:rPr>
        <w:t>a.a.</w:t>
      </w:r>
      <w:proofErr w:type="spellEnd"/>
      <w:r w:rsidR="001C7E49" w:rsidRPr="001C7E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7119">
        <w:rPr>
          <w:rFonts w:ascii="Times New Roman" w:hAnsi="Times New Roman" w:cs="Times New Roman"/>
          <w:sz w:val="24"/>
          <w:szCs w:val="24"/>
          <w:lang w:val="en-US"/>
        </w:rPr>
        <w:t>of th</w:t>
      </w:r>
      <w:r w:rsidR="00490BE8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697119">
        <w:rPr>
          <w:rFonts w:ascii="Times New Roman" w:hAnsi="Times New Roman" w:cs="Times New Roman"/>
          <w:sz w:val="24"/>
          <w:szCs w:val="24"/>
          <w:lang w:val="en-US"/>
        </w:rPr>
        <w:t xml:space="preserve"> sequence. The overall number of sequences </w:t>
      </w:r>
      <w:r w:rsidR="00C01323">
        <w:rPr>
          <w:rFonts w:ascii="Times New Roman" w:hAnsi="Times New Roman" w:cs="Times New Roman"/>
          <w:sz w:val="24"/>
          <w:szCs w:val="24"/>
          <w:lang w:val="en-US"/>
        </w:rPr>
        <w:t xml:space="preserve">of each protein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imilar</w:t>
      </w:r>
      <w:r w:rsidR="007B6B82">
        <w:rPr>
          <w:rFonts w:ascii="Times New Roman" w:hAnsi="Times New Roman" w:cs="Times New Roman"/>
          <w:sz w:val="24"/>
          <w:szCs w:val="24"/>
          <w:lang w:val="en-US"/>
        </w:rPr>
        <w:t xml:space="preserve"> to</w:t>
      </w:r>
      <w:proofErr w:type="gramEnd"/>
      <w:r w:rsidR="007B6B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021A">
        <w:rPr>
          <w:rFonts w:ascii="Times New Roman" w:hAnsi="Times New Roman" w:cs="Times New Roman"/>
          <w:sz w:val="24"/>
          <w:szCs w:val="24"/>
          <w:lang w:val="en-US"/>
        </w:rPr>
        <w:t xml:space="preserve">the entire sequence of </w:t>
      </w:r>
      <w:r w:rsidR="007B6B82">
        <w:rPr>
          <w:rFonts w:ascii="Times New Roman" w:hAnsi="Times New Roman" w:cs="Times New Roman"/>
          <w:sz w:val="24"/>
          <w:szCs w:val="24"/>
          <w:lang w:val="en-US"/>
        </w:rPr>
        <w:t>A1AT is shown on right</w:t>
      </w:r>
      <w:r w:rsidR="00B63E8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B6B82">
        <w:rPr>
          <w:rFonts w:ascii="Times New Roman" w:hAnsi="Times New Roman" w:cs="Times New Roman"/>
          <w:sz w:val="24"/>
          <w:szCs w:val="24"/>
          <w:lang w:val="en-US"/>
        </w:rPr>
        <w:t xml:space="preserve"> together </w:t>
      </w:r>
      <w:r w:rsidR="00C01323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6971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132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97119">
        <w:rPr>
          <w:rFonts w:ascii="Times New Roman" w:hAnsi="Times New Roman" w:cs="Times New Roman"/>
          <w:sz w:val="24"/>
          <w:szCs w:val="24"/>
          <w:lang w:val="en-US"/>
        </w:rPr>
        <w:t xml:space="preserve">corresponding </w:t>
      </w:r>
      <w:r w:rsidR="00490BE8"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="00F03892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proofErr w:type="spellStart"/>
      <w:r w:rsidR="00697119">
        <w:rPr>
          <w:rFonts w:ascii="Times New Roman" w:hAnsi="Times New Roman" w:cs="Times New Roman"/>
          <w:sz w:val="24"/>
          <w:szCs w:val="24"/>
          <w:lang w:val="en-US"/>
        </w:rPr>
        <w:t>a.a.</w:t>
      </w:r>
      <w:proofErr w:type="spellEnd"/>
      <w:r w:rsidR="00697119">
        <w:rPr>
          <w:rFonts w:ascii="Times New Roman" w:hAnsi="Times New Roman" w:cs="Times New Roman"/>
          <w:sz w:val="24"/>
          <w:szCs w:val="24"/>
          <w:lang w:val="en-US"/>
        </w:rPr>
        <w:t xml:space="preserve"> residues</w:t>
      </w:r>
      <w:r w:rsidR="00B63E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4BF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76F82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ken as </w:t>
      </w:r>
      <w:r w:rsidR="00903BD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real</w:t>
      </w:r>
      <w:r w:rsidR="00F03892"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="00CF39DC">
        <w:rPr>
          <w:rFonts w:ascii="Times New Roman" w:hAnsi="Times New Roman" w:cs="Times New Roman"/>
          <w:sz w:val="24"/>
          <w:szCs w:val="24"/>
          <w:lang w:val="en-US"/>
        </w:rPr>
        <w:t xml:space="preserve">ndex </w:t>
      </w:r>
      <w:r w:rsidR="00F03892">
        <w:rPr>
          <w:rFonts w:ascii="Times New Roman" w:hAnsi="Times New Roman" w:cs="Times New Roman"/>
          <w:sz w:val="24"/>
          <w:szCs w:val="24"/>
          <w:lang w:val="en-US"/>
        </w:rPr>
        <w:t xml:space="preserve">of the extent of </w:t>
      </w:r>
      <w:r>
        <w:rPr>
          <w:rFonts w:ascii="Times New Roman" w:hAnsi="Times New Roman" w:cs="Times New Roman"/>
          <w:sz w:val="24"/>
          <w:szCs w:val="24"/>
          <w:lang w:val="en-US"/>
        </w:rPr>
        <w:t>similarity</w:t>
      </w:r>
      <w:r w:rsidR="00B575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52F8B">
        <w:rPr>
          <w:rFonts w:ascii="Times New Roman" w:hAnsi="Times New Roman" w:cs="Times New Roman"/>
          <w:sz w:val="24"/>
          <w:szCs w:val="24"/>
          <w:lang w:val="en-US"/>
        </w:rPr>
        <w:t xml:space="preserve">given the different length of </w:t>
      </w:r>
      <w:r w:rsidR="002808AA">
        <w:rPr>
          <w:rFonts w:ascii="Times New Roman" w:hAnsi="Times New Roman" w:cs="Times New Roman"/>
          <w:sz w:val="24"/>
          <w:szCs w:val="24"/>
          <w:lang w:val="en-US"/>
        </w:rPr>
        <w:t xml:space="preserve">each </w:t>
      </w:r>
      <w:r w:rsidR="00E52F8B">
        <w:rPr>
          <w:rFonts w:ascii="Times New Roman" w:hAnsi="Times New Roman" w:cs="Times New Roman"/>
          <w:sz w:val="24"/>
          <w:szCs w:val="24"/>
          <w:lang w:val="en-US"/>
        </w:rPr>
        <w:t>sequences</w:t>
      </w:r>
      <w:r w:rsidR="00974BF6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B63E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58C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5752A"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="00A858CC">
        <w:rPr>
          <w:rFonts w:ascii="Times New Roman" w:hAnsi="Times New Roman" w:cs="Times New Roman"/>
          <w:sz w:val="24"/>
          <w:szCs w:val="24"/>
          <w:lang w:val="en-US"/>
        </w:rPr>
        <w:t xml:space="preserve">number of sequences of </w:t>
      </w:r>
      <w:r w:rsidR="00903BD8"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="00B5752A">
        <w:rPr>
          <w:rFonts w:ascii="Times New Roman" w:hAnsi="Times New Roman" w:cs="Times New Roman"/>
          <w:sz w:val="24"/>
          <w:szCs w:val="24"/>
          <w:lang w:val="en-US"/>
        </w:rPr>
        <w:t xml:space="preserve"> proteins</w:t>
      </w:r>
      <w:r w:rsidR="00A858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imilar</w:t>
      </w:r>
      <w:r w:rsidR="00A858CC">
        <w:rPr>
          <w:rFonts w:ascii="Times New Roman" w:hAnsi="Times New Roman" w:cs="Times New Roman"/>
          <w:sz w:val="24"/>
          <w:szCs w:val="24"/>
          <w:lang w:val="en-US"/>
        </w:rPr>
        <w:t xml:space="preserve"> to</w:t>
      </w:r>
      <w:proofErr w:type="gramEnd"/>
      <w:r w:rsidR="00B96990">
        <w:rPr>
          <w:rFonts w:ascii="Times New Roman" w:hAnsi="Times New Roman" w:cs="Times New Roman"/>
          <w:sz w:val="24"/>
          <w:szCs w:val="24"/>
          <w:lang w:val="en-US"/>
        </w:rPr>
        <w:t xml:space="preserve"> A1AT at the specified </w:t>
      </w:r>
      <w:r w:rsidR="00A858CC">
        <w:rPr>
          <w:rFonts w:ascii="Times New Roman" w:hAnsi="Times New Roman" w:cs="Times New Roman"/>
          <w:sz w:val="24"/>
          <w:szCs w:val="24"/>
          <w:lang w:val="en-US"/>
        </w:rPr>
        <w:t>A1AT interval is reported below</w:t>
      </w:r>
    </w:p>
    <w:p w14:paraId="641C552E" w14:textId="77777777" w:rsidR="00580E28" w:rsidRDefault="00580E28" w:rsidP="00580E28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 mutant α1antitrypsin in complex with heat shock proteins as the primary antigen in type 1 diabetes</w:t>
      </w:r>
    </w:p>
    <w:p w14:paraId="2DFCA911" w14:textId="77777777" w:rsidR="00580E28" w:rsidRDefault="00580E28" w:rsidP="00580E28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I</w:t>
      </w:r>
      <w:r>
        <w:rPr>
          <w:rFonts w:ascii="Times New Roman" w:hAnsi="Times New Roman" w:cs="Times New Roman"/>
          <w:i/>
          <w:lang w:val="en-US"/>
        </w:rPr>
        <w:t>n silico</w:t>
      </w:r>
      <w:r>
        <w:rPr>
          <w:rFonts w:ascii="Times New Roman" w:hAnsi="Times New Roman" w:cs="Times New Roman"/>
          <w:lang w:val="en-US"/>
        </w:rPr>
        <w:t xml:space="preserve"> investigation</w:t>
      </w:r>
    </w:p>
    <w:p w14:paraId="50EEC578" w14:textId="77777777" w:rsidR="00580E28" w:rsidRDefault="00580E28" w:rsidP="00580E28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aola Finotti, Andrea </w:t>
      </w:r>
      <w:proofErr w:type="spellStart"/>
      <w:r>
        <w:rPr>
          <w:rFonts w:ascii="Times New Roman" w:hAnsi="Times New Roman" w:cs="Times New Roman"/>
          <w:lang w:val="en-US"/>
        </w:rPr>
        <w:t>Pagetta</w:t>
      </w:r>
      <w:proofErr w:type="spellEnd"/>
      <w:r>
        <w:rPr>
          <w:rFonts w:ascii="Times New Roman" w:hAnsi="Times New Roman" w:cs="Times New Roman"/>
          <w:lang w:val="en-US"/>
        </w:rPr>
        <w:t xml:space="preserve"> Dept. Pharmaceutical and </w:t>
      </w:r>
      <w:proofErr w:type="spellStart"/>
      <w:r>
        <w:rPr>
          <w:rFonts w:ascii="Times New Roman" w:hAnsi="Times New Roman" w:cs="Times New Roman"/>
          <w:lang w:val="en-US"/>
        </w:rPr>
        <w:t>Pharmacol</w:t>
      </w:r>
      <w:proofErr w:type="spellEnd"/>
      <w:r>
        <w:rPr>
          <w:rFonts w:ascii="Times New Roman" w:hAnsi="Times New Roman" w:cs="Times New Roman"/>
          <w:lang w:val="en-US"/>
        </w:rPr>
        <w:t xml:space="preserve"> Sciences, University of Padua, Italy</w:t>
      </w:r>
    </w:p>
    <w:sectPr w:rsidR="00580E28" w:rsidSect="0002232A">
      <w:pgSz w:w="11906" w:h="16838"/>
      <w:pgMar w:top="1417" w:right="1134" w:bottom="1134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82E1EF" w14:textId="77777777" w:rsidR="003221A7" w:rsidRDefault="003221A7" w:rsidP="00F66965">
      <w:pPr>
        <w:spacing w:after="0" w:line="240" w:lineRule="auto"/>
      </w:pPr>
      <w:r>
        <w:separator/>
      </w:r>
    </w:p>
  </w:endnote>
  <w:endnote w:type="continuationSeparator" w:id="0">
    <w:p w14:paraId="10ADC4EB" w14:textId="77777777" w:rsidR="003221A7" w:rsidRDefault="003221A7" w:rsidP="00F66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7492C8" w14:textId="77777777" w:rsidR="003221A7" w:rsidRDefault="003221A7" w:rsidP="00F66965">
      <w:pPr>
        <w:spacing w:after="0" w:line="240" w:lineRule="auto"/>
      </w:pPr>
      <w:r>
        <w:separator/>
      </w:r>
    </w:p>
  </w:footnote>
  <w:footnote w:type="continuationSeparator" w:id="0">
    <w:p w14:paraId="5E47B006" w14:textId="77777777" w:rsidR="003221A7" w:rsidRDefault="003221A7" w:rsidP="00F669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92098F"/>
    <w:multiLevelType w:val="hybridMultilevel"/>
    <w:tmpl w:val="FE78D646"/>
    <w:lvl w:ilvl="0" w:tplc="BC940B5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54A0"/>
    <w:rsid w:val="0000498A"/>
    <w:rsid w:val="0002232A"/>
    <w:rsid w:val="000554C4"/>
    <w:rsid w:val="000637D9"/>
    <w:rsid w:val="0006457B"/>
    <w:rsid w:val="00070080"/>
    <w:rsid w:val="000E4DB0"/>
    <w:rsid w:val="00135C4D"/>
    <w:rsid w:val="001768CF"/>
    <w:rsid w:val="001918CF"/>
    <w:rsid w:val="001B7061"/>
    <w:rsid w:val="001C2F6C"/>
    <w:rsid w:val="001C613E"/>
    <w:rsid w:val="001C7E49"/>
    <w:rsid w:val="00211CE2"/>
    <w:rsid w:val="00237C4C"/>
    <w:rsid w:val="002808AA"/>
    <w:rsid w:val="0028575C"/>
    <w:rsid w:val="002A4A42"/>
    <w:rsid w:val="002D5D41"/>
    <w:rsid w:val="002F59FF"/>
    <w:rsid w:val="003130F8"/>
    <w:rsid w:val="003221A7"/>
    <w:rsid w:val="00425352"/>
    <w:rsid w:val="00490BE8"/>
    <w:rsid w:val="00491E63"/>
    <w:rsid w:val="0049548C"/>
    <w:rsid w:val="004A3880"/>
    <w:rsid w:val="004C3503"/>
    <w:rsid w:val="00530098"/>
    <w:rsid w:val="005576F3"/>
    <w:rsid w:val="00580E28"/>
    <w:rsid w:val="00605BC3"/>
    <w:rsid w:val="00667420"/>
    <w:rsid w:val="00682584"/>
    <w:rsid w:val="00697119"/>
    <w:rsid w:val="00700BD6"/>
    <w:rsid w:val="00707AA5"/>
    <w:rsid w:val="007417AF"/>
    <w:rsid w:val="007744BA"/>
    <w:rsid w:val="007B6B82"/>
    <w:rsid w:val="007D4EEC"/>
    <w:rsid w:val="007E7D2E"/>
    <w:rsid w:val="008A5B14"/>
    <w:rsid w:val="008F71DB"/>
    <w:rsid w:val="00903BD8"/>
    <w:rsid w:val="00956859"/>
    <w:rsid w:val="00974BF6"/>
    <w:rsid w:val="0098021A"/>
    <w:rsid w:val="009D5571"/>
    <w:rsid w:val="00A16CE5"/>
    <w:rsid w:val="00A250E7"/>
    <w:rsid w:val="00A858CC"/>
    <w:rsid w:val="00AC0FF0"/>
    <w:rsid w:val="00AE5E35"/>
    <w:rsid w:val="00AF753A"/>
    <w:rsid w:val="00B241C4"/>
    <w:rsid w:val="00B5752A"/>
    <w:rsid w:val="00B63E84"/>
    <w:rsid w:val="00B828D5"/>
    <w:rsid w:val="00B96990"/>
    <w:rsid w:val="00BC6D5D"/>
    <w:rsid w:val="00BE456A"/>
    <w:rsid w:val="00C01323"/>
    <w:rsid w:val="00C07203"/>
    <w:rsid w:val="00C135AA"/>
    <w:rsid w:val="00C254A0"/>
    <w:rsid w:val="00C76F82"/>
    <w:rsid w:val="00C93B5F"/>
    <w:rsid w:val="00CC49CB"/>
    <w:rsid w:val="00CF39DC"/>
    <w:rsid w:val="00D02BCC"/>
    <w:rsid w:val="00D57DB8"/>
    <w:rsid w:val="00D6238D"/>
    <w:rsid w:val="00D77AA4"/>
    <w:rsid w:val="00DA3D3B"/>
    <w:rsid w:val="00DB4F25"/>
    <w:rsid w:val="00E2169D"/>
    <w:rsid w:val="00E51B62"/>
    <w:rsid w:val="00E52F8B"/>
    <w:rsid w:val="00E76032"/>
    <w:rsid w:val="00ED7A9F"/>
    <w:rsid w:val="00F03892"/>
    <w:rsid w:val="00F57D98"/>
    <w:rsid w:val="00F6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2AD29"/>
  <w15:docId w15:val="{C146879E-8108-496B-AF41-DCAAF6F4E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130F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254A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agrafoelenco">
    <w:name w:val="List Paragraph"/>
    <w:basedOn w:val="Normale"/>
    <w:uiPriority w:val="34"/>
    <w:qFormat/>
    <w:rsid w:val="00C254A0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F6696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66965"/>
  </w:style>
  <w:style w:type="paragraph" w:styleId="Pidipagina">
    <w:name w:val="footer"/>
    <w:basedOn w:val="Normale"/>
    <w:link w:val="PidipaginaCarattere"/>
    <w:uiPriority w:val="99"/>
    <w:unhideWhenUsed/>
    <w:rsid w:val="00F6696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669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52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ro V.</dc:creator>
  <cp:lastModifiedBy>Finotti Paola</cp:lastModifiedBy>
  <cp:revision>33</cp:revision>
  <dcterms:created xsi:type="dcterms:W3CDTF">2019-04-12T13:13:00Z</dcterms:created>
  <dcterms:modified xsi:type="dcterms:W3CDTF">2021-01-02T09:59:00Z</dcterms:modified>
</cp:coreProperties>
</file>